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4FEB" w:rsidRPr="00140860" w:rsidRDefault="00EB4FEB" w:rsidP="00EB4FEB">
      <w:pPr>
        <w:rPr>
          <w:b/>
          <w:lang w:val="en-US"/>
        </w:rPr>
      </w:pPr>
      <w:r w:rsidRPr="00140860">
        <w:rPr>
          <w:b/>
          <w:lang w:val="en-US"/>
        </w:rPr>
        <w:t>Supplemen</w:t>
      </w:r>
      <w:bookmarkStart w:id="0" w:name="_GoBack"/>
      <w:bookmarkEnd w:id="0"/>
      <w:r w:rsidRPr="00140860">
        <w:rPr>
          <w:b/>
          <w:lang w:val="en-US"/>
        </w:rPr>
        <w:t>t</w:t>
      </w:r>
      <w:r>
        <w:rPr>
          <w:b/>
          <w:lang w:val="en-US"/>
        </w:rPr>
        <w:t xml:space="preserve"> 6</w:t>
      </w:r>
      <w:r w:rsidRPr="00140860">
        <w:rPr>
          <w:b/>
          <w:lang w:val="en-US"/>
        </w:rPr>
        <w:t>.</w:t>
      </w:r>
      <w:r w:rsidRPr="00140860">
        <w:rPr>
          <w:lang w:val="en-US"/>
        </w:rPr>
        <w:t xml:space="preserve">  Reported motivations for using a </w:t>
      </w:r>
      <w:r>
        <w:rPr>
          <w:lang w:val="en-US"/>
        </w:rPr>
        <w:t>RB-RCTs</w:t>
      </w:r>
      <w:r w:rsidRPr="00140860">
        <w:rPr>
          <w:lang w:val="en-US"/>
        </w:rPr>
        <w:t xml:space="preserve"> and </w:t>
      </w:r>
      <w:proofErr w:type="spellStart"/>
      <w:r w:rsidRPr="00140860">
        <w:rPr>
          <w:lang w:val="en-US"/>
        </w:rPr>
        <w:t>TwiCs</w:t>
      </w:r>
      <w:proofErr w:type="spellEnd"/>
    </w:p>
    <w:tbl>
      <w:tblPr>
        <w:tblStyle w:val="Tabelraster"/>
        <w:tblpPr w:leftFromText="141" w:rightFromText="141" w:vertAnchor="text" w:horzAnchor="margin" w:tblpX="-152" w:tblpY="369"/>
        <w:tblW w:w="15318" w:type="dxa"/>
        <w:tblLook w:val="04A0" w:firstRow="1" w:lastRow="0" w:firstColumn="1" w:lastColumn="0" w:noHBand="0" w:noVBand="1"/>
      </w:tblPr>
      <w:tblGrid>
        <w:gridCol w:w="2767"/>
        <w:gridCol w:w="498"/>
        <w:gridCol w:w="498"/>
        <w:gridCol w:w="498"/>
        <w:gridCol w:w="498"/>
        <w:gridCol w:w="502"/>
        <w:gridCol w:w="503"/>
        <w:gridCol w:w="504"/>
        <w:gridCol w:w="504"/>
        <w:gridCol w:w="498"/>
        <w:gridCol w:w="504"/>
        <w:gridCol w:w="504"/>
        <w:gridCol w:w="504"/>
        <w:gridCol w:w="504"/>
        <w:gridCol w:w="22"/>
        <w:gridCol w:w="482"/>
        <w:gridCol w:w="498"/>
        <w:gridCol w:w="498"/>
        <w:gridCol w:w="498"/>
        <w:gridCol w:w="498"/>
        <w:gridCol w:w="498"/>
        <w:gridCol w:w="498"/>
        <w:gridCol w:w="18"/>
        <w:gridCol w:w="601"/>
        <w:gridCol w:w="19"/>
        <w:gridCol w:w="590"/>
        <w:gridCol w:w="67"/>
        <w:gridCol w:w="504"/>
        <w:gridCol w:w="37"/>
        <w:gridCol w:w="21"/>
        <w:gridCol w:w="654"/>
        <w:gridCol w:w="29"/>
      </w:tblGrid>
      <w:tr w:rsidR="00EB4FEB" w:rsidRPr="00E65BEE" w:rsidTr="00C965F7">
        <w:trPr>
          <w:trHeight w:val="208"/>
        </w:trPr>
        <w:tc>
          <w:tcPr>
            <w:tcW w:w="2767" w:type="dxa"/>
            <w:vMerge w:val="restart"/>
          </w:tcPr>
          <w:p w:rsidR="00EB4FEB" w:rsidRPr="009003B0" w:rsidRDefault="00EB4FEB" w:rsidP="00C965F7">
            <w:pPr>
              <w:spacing w:line="360" w:lineRule="auto"/>
              <w:jc w:val="both"/>
              <w:rPr>
                <w:rFonts w:cstheme="minorHAnsi"/>
                <w:sz w:val="20"/>
                <w:szCs w:val="20"/>
                <w:lang w:val="en-US"/>
              </w:rPr>
            </w:pPr>
          </w:p>
          <w:p w:rsidR="00EB4FEB" w:rsidRPr="009003B0" w:rsidRDefault="00EB4FEB" w:rsidP="00C965F7">
            <w:pPr>
              <w:spacing w:line="360" w:lineRule="auto"/>
              <w:jc w:val="both"/>
              <w:rPr>
                <w:rFonts w:cstheme="minorHAnsi"/>
                <w:sz w:val="20"/>
                <w:szCs w:val="20"/>
                <w:lang w:val="en-US"/>
              </w:rPr>
            </w:pPr>
          </w:p>
        </w:tc>
        <w:tc>
          <w:tcPr>
            <w:tcW w:w="6541" w:type="dxa"/>
            <w:gridSpan w:val="14"/>
          </w:tcPr>
          <w:p w:rsidR="00EB4FEB" w:rsidRPr="009003B0" w:rsidRDefault="00EB4FEB" w:rsidP="00C965F7">
            <w:pPr>
              <w:spacing w:line="360" w:lineRule="auto"/>
              <w:jc w:val="center"/>
              <w:rPr>
                <w:rFonts w:cstheme="minorHAnsi"/>
                <w:b/>
                <w:sz w:val="20"/>
                <w:szCs w:val="20"/>
                <w:lang w:val="en-US"/>
              </w:rPr>
            </w:pPr>
            <w:r w:rsidRPr="009003B0">
              <w:rPr>
                <w:rFonts w:cstheme="minorHAnsi"/>
                <w:b/>
                <w:sz w:val="20"/>
                <w:szCs w:val="20"/>
                <w:lang w:val="en-US"/>
              </w:rPr>
              <w:t>RB-RCTs</w:t>
            </w:r>
          </w:p>
        </w:tc>
        <w:tc>
          <w:tcPr>
            <w:tcW w:w="3488" w:type="dxa"/>
            <w:gridSpan w:val="8"/>
          </w:tcPr>
          <w:p w:rsidR="00EB4FEB" w:rsidRPr="009003B0" w:rsidRDefault="00EB4FEB" w:rsidP="00C965F7">
            <w:pPr>
              <w:spacing w:line="360" w:lineRule="auto"/>
              <w:jc w:val="center"/>
              <w:rPr>
                <w:rFonts w:cstheme="minorHAnsi"/>
                <w:b/>
                <w:sz w:val="20"/>
                <w:szCs w:val="20"/>
                <w:lang w:val="en-US"/>
              </w:rPr>
            </w:pPr>
            <w:r w:rsidRPr="009003B0">
              <w:rPr>
                <w:rFonts w:cstheme="minorHAnsi"/>
                <w:b/>
                <w:sz w:val="20"/>
                <w:szCs w:val="20"/>
                <w:lang w:val="en-US"/>
              </w:rPr>
              <w:t>SW + RB-RCTs</w:t>
            </w:r>
          </w:p>
        </w:tc>
        <w:tc>
          <w:tcPr>
            <w:tcW w:w="1839" w:type="dxa"/>
            <w:gridSpan w:val="7"/>
          </w:tcPr>
          <w:p w:rsidR="00EB4FEB" w:rsidRPr="009003B0" w:rsidRDefault="00EB4FEB" w:rsidP="00C965F7">
            <w:pPr>
              <w:spacing w:line="360" w:lineRule="auto"/>
              <w:jc w:val="center"/>
              <w:rPr>
                <w:rFonts w:cstheme="minorHAnsi"/>
                <w:sz w:val="20"/>
                <w:szCs w:val="20"/>
                <w:lang w:val="en-US"/>
              </w:rPr>
            </w:pPr>
            <w:proofErr w:type="spellStart"/>
            <w:r w:rsidRPr="009003B0">
              <w:rPr>
                <w:rFonts w:cstheme="minorHAnsi"/>
                <w:b/>
                <w:sz w:val="20"/>
                <w:szCs w:val="20"/>
                <w:lang w:val="en-US"/>
              </w:rPr>
              <w:t>TwiCs</w:t>
            </w:r>
            <w:proofErr w:type="spellEnd"/>
          </w:p>
        </w:tc>
        <w:tc>
          <w:tcPr>
            <w:tcW w:w="683" w:type="dxa"/>
            <w:gridSpan w:val="2"/>
          </w:tcPr>
          <w:p w:rsidR="00EB4FEB" w:rsidRPr="009003B0" w:rsidRDefault="00EB4FEB" w:rsidP="00C965F7">
            <w:pPr>
              <w:spacing w:line="360" w:lineRule="auto"/>
              <w:jc w:val="center"/>
              <w:rPr>
                <w:rFonts w:cstheme="minorHAnsi"/>
                <w:b/>
                <w:sz w:val="20"/>
                <w:szCs w:val="20"/>
                <w:lang w:val="en-US"/>
              </w:rPr>
            </w:pPr>
            <w:r w:rsidRPr="009003B0">
              <w:rPr>
                <w:rFonts w:cstheme="minorHAnsi"/>
                <w:b/>
                <w:sz w:val="20"/>
                <w:szCs w:val="20"/>
                <w:lang w:val="en-US"/>
              </w:rPr>
              <w:t>Total</w:t>
            </w:r>
          </w:p>
        </w:tc>
      </w:tr>
      <w:tr w:rsidR="00EB4FEB" w:rsidRPr="00E65BEE" w:rsidTr="00C965F7">
        <w:trPr>
          <w:gridAfter w:val="1"/>
          <w:wAfter w:w="29" w:type="dxa"/>
          <w:cantSplit/>
          <w:trHeight w:val="1420"/>
        </w:trPr>
        <w:tc>
          <w:tcPr>
            <w:tcW w:w="2767" w:type="dxa"/>
            <w:vMerge/>
          </w:tcPr>
          <w:p w:rsidR="00EB4FEB" w:rsidRPr="009003B0" w:rsidRDefault="00EB4FEB" w:rsidP="00C965F7">
            <w:pPr>
              <w:spacing w:line="360" w:lineRule="auto"/>
              <w:jc w:val="center"/>
              <w:rPr>
                <w:rFonts w:cstheme="minorHAnsi"/>
                <w:sz w:val="20"/>
                <w:szCs w:val="20"/>
                <w:lang w:val="en-US"/>
              </w:rPr>
            </w:pPr>
          </w:p>
        </w:tc>
        <w:tc>
          <w:tcPr>
            <w:tcW w:w="498" w:type="dxa"/>
            <w:textDirection w:val="tbRl"/>
          </w:tcPr>
          <w:p w:rsidR="00EB4FEB" w:rsidRPr="009003B0" w:rsidRDefault="00EB4FEB" w:rsidP="00C965F7">
            <w:pPr>
              <w:ind w:left="113" w:right="113"/>
              <w:jc w:val="center"/>
              <w:rPr>
                <w:rFonts w:cstheme="minorHAnsi"/>
                <w:sz w:val="20"/>
                <w:szCs w:val="20"/>
                <w:lang w:val="en-US"/>
              </w:rPr>
            </w:pPr>
            <w:proofErr w:type="spellStart"/>
            <w:r>
              <w:rPr>
                <w:rFonts w:cstheme="minorHAnsi"/>
                <w:sz w:val="20"/>
                <w:szCs w:val="20"/>
                <w:lang w:val="en-US"/>
              </w:rPr>
              <w:t>Apte</w:t>
            </w:r>
            <w:proofErr w:type="spellEnd"/>
            <w:r>
              <w:rPr>
                <w:rFonts w:cstheme="minorHAnsi"/>
                <w:sz w:val="20"/>
                <w:szCs w:val="20"/>
                <w:lang w:val="en-US"/>
              </w:rPr>
              <w:t>*</w:t>
            </w:r>
          </w:p>
        </w:tc>
        <w:tc>
          <w:tcPr>
            <w:tcW w:w="498" w:type="dxa"/>
            <w:textDirection w:val="tbRl"/>
          </w:tcPr>
          <w:p w:rsidR="00EB4FEB" w:rsidRPr="009003B0" w:rsidRDefault="00EB4FEB" w:rsidP="00C965F7">
            <w:pPr>
              <w:ind w:left="113" w:right="113"/>
              <w:jc w:val="center"/>
              <w:rPr>
                <w:rFonts w:cstheme="minorHAnsi"/>
                <w:sz w:val="20"/>
                <w:szCs w:val="20"/>
                <w:lang w:val="en-US"/>
              </w:rPr>
            </w:pPr>
            <w:proofErr w:type="spellStart"/>
            <w:r>
              <w:rPr>
                <w:rFonts w:cstheme="minorHAnsi"/>
                <w:sz w:val="20"/>
                <w:szCs w:val="20"/>
                <w:lang w:val="en-US"/>
              </w:rPr>
              <w:t>Brajc</w:t>
            </w:r>
            <w:r w:rsidRPr="009003B0">
              <w:rPr>
                <w:rFonts w:cstheme="minorHAnsi"/>
                <w:sz w:val="20"/>
                <w:szCs w:val="20"/>
                <w:lang w:val="en-US"/>
              </w:rPr>
              <w:t>ich</w:t>
            </w:r>
            <w:proofErr w:type="spellEnd"/>
            <w:r>
              <w:rPr>
                <w:rFonts w:cstheme="minorHAnsi"/>
                <w:sz w:val="20"/>
                <w:szCs w:val="20"/>
                <w:lang w:val="en-US"/>
              </w:rPr>
              <w:t>*</w:t>
            </w:r>
          </w:p>
        </w:tc>
        <w:tc>
          <w:tcPr>
            <w:tcW w:w="498" w:type="dxa"/>
            <w:textDirection w:val="tbRl"/>
          </w:tcPr>
          <w:p w:rsidR="00EB4FEB" w:rsidRPr="009003B0" w:rsidRDefault="00EB4FEB" w:rsidP="00C965F7">
            <w:pPr>
              <w:ind w:left="113" w:right="113"/>
              <w:jc w:val="center"/>
              <w:rPr>
                <w:rFonts w:cstheme="minorHAnsi"/>
                <w:sz w:val="20"/>
                <w:szCs w:val="20"/>
                <w:lang w:val="en-US"/>
              </w:rPr>
            </w:pPr>
            <w:r>
              <w:rPr>
                <w:rFonts w:cstheme="minorHAnsi"/>
                <w:sz w:val="20"/>
                <w:szCs w:val="20"/>
                <w:lang w:val="en-US"/>
              </w:rPr>
              <w:t>Collins*</w:t>
            </w:r>
          </w:p>
        </w:tc>
        <w:tc>
          <w:tcPr>
            <w:tcW w:w="498" w:type="dxa"/>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Eslami</w:t>
            </w:r>
            <w:proofErr w:type="spellEnd"/>
            <w:r>
              <w:rPr>
                <w:rFonts w:cstheme="minorHAnsi"/>
                <w:sz w:val="20"/>
                <w:szCs w:val="20"/>
                <w:lang w:val="en-US"/>
              </w:rPr>
              <w:t>*</w:t>
            </w:r>
          </w:p>
        </w:tc>
        <w:tc>
          <w:tcPr>
            <w:tcW w:w="502" w:type="dxa"/>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Hedberg</w:t>
            </w:r>
            <w:proofErr w:type="spellEnd"/>
            <w:r>
              <w:rPr>
                <w:rFonts w:cstheme="minorHAnsi"/>
                <w:sz w:val="20"/>
                <w:szCs w:val="20"/>
                <w:lang w:val="en-US"/>
              </w:rPr>
              <w:t>*</w:t>
            </w:r>
          </w:p>
        </w:tc>
        <w:tc>
          <w:tcPr>
            <w:tcW w:w="503"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Petro</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1/jamasurg.2020.4569","ISSN":"21686262","PMID":"33084881","abstract":"Importance: Despite rapid adoption of the robotic platform for ventral hernia repair with intraperitoneal mesh in the United States, there is no level I evidence comparing it with the traditional laparoscopic approach. This randomized clinical trial sought to demonstrate a clinical benefit to the robotic approach. Objective: To determine whether robotic approach to ventral hernia repair with intraperitoneal mesh would result in less postoperative pain. Design, Setting, and Participants: A registry-based, single-blinded, prospective randomized clinical trial at the Cleveland Clinic Center for Abdominal Core Health, Cleveland, Ohio, completed between September 2017 and January 2020, with a minimum follow-up duration of 30 days. Two surgeons at 1 academic tertiary care hospital. Patients with primary or incisional midline ventral hernias of an anticipated width of 7 cm or less presenting in the elective setting and able to tolerate a minimally invasive repair. Interventions: Patients were randomized to a standardized laparoscopic or robotic ventral hernia repair with fascial closure and intraperitoneal mesh. Main Outcomes and Measures: The trial was powered to detect a 30% difference in the Numerical Rating Scale (NRS-11) on the first postoperative day. Secondary end points included the Patient-Reported Outcomes Measurement Information System Pain Intensity short form (3a), hernia-specific quality of life, operative time, wound morbidity, recurrence, length of stay, and cost. Results: Seventy-five patients completed their minimally invasive hernia repair: 36 laparoscopic and 39 robotic. Baseline demographics and hernia characteristics were comparable. Robotic operations had a longer median operative time (146 vs 94 minutes; P &lt;.001). There were 2 visceral injuries in each cohort but no full-thickness enterotomies or unplanned reoperations. There were no significant differences in NRS-11 scores preoperatively or on postoperative days 0, 1, 7, or 30. Specifically, median NRS-11 scores on the first postoperative day were the same (5 vs 5; P =.61). Likewise, postoperative Patient-Reported Outcomes Measurement Information System 3a and hernia-specific quality-of-life scores, as well as length of stay and complication rates, were similar. The robotic platform adds cost (total cost ratio, 1.13 vs 0.97; P =.03), driven by the cost of additional operating room time (1.25 vs 0.85; P &lt;.001). Conclusions and Relevance: Laparoscopic and robotic ventral hernia repair wi…","author":[{"dropping-particle":"","family":"Petro","given":"Clayton C.","non-dropping-particle":"","parse-names":false,"suffix":""},{"dropping-particle":"","family":"Zolin","given":"Sam","non-dropping-particle":"","parse-names":false,"suffix":""},{"dropping-particle":"","family":"Krpata","given":"David","non-dropping-particle":"","parse-names":false,"suffix":""},{"dropping-particle":"","family":"Alkhatib","given":"Hemasat","non-dropping-particle":"","parse-names":false,"suffix":""},{"dropping-particle":"","family":"Tu","given":"Chao","non-dropping-particle":"","parse-names":false,"suffix":""},{"dropping-particle":"","family":"Rosen","given":"Michael J.","non-dropping-particle":"","parse-names":false,"suffix":""},{"dropping-particle":"","family":"Prabhu","given":"Ajita S.","non-dropping-particle":"","parse-names":false,"suffix":""}],"container-title":"JAMA Surgery","id":"ITEM-1","issue":"1","issued":{"date-parts":[["2021"]]},"page":"22-29","title":"Patient-Reported Outcomes of Robotic vs Laparoscopic Ventral Hernia Repair with Intraperitoneal Mesh: The PROVE-IT Randomized Clinical Trial","type":"article-journal","volume":"156"},"uris":["http://www.mendeley.com/documents/?uuid=78c43c4d-b70b-4909-9c9e-b102ba5654d8","http://www.mendeley.com/documents/?uuid=cfc26481-7a9f-4bf9-ae52-99b8e01ba3ab","http://www.mendeley.com/documents/?uuid=3d03acaa-a9cb-43ab-8274-3ce2deaef14c","http://www.mendeley.com/documents/?uuid=ee94903b-064b-41d2-9aaf-bae4948681f8"]}],"mendeley":{"formattedCitation":"&lt;sup&gt;46&lt;/sup&gt;","plainTextFormattedCitation":"46","previouslyFormattedCitation":"&lt;sup&gt;46&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6</w:t>
            </w:r>
            <w:r w:rsidRPr="009003B0">
              <w:rPr>
                <w:rFonts w:cstheme="minorHAnsi"/>
                <w:sz w:val="20"/>
                <w:szCs w:val="20"/>
                <w:lang w:val="en-US"/>
              </w:rPr>
              <w:fldChar w:fldCharType="end"/>
            </w:r>
          </w:p>
        </w:tc>
        <w:tc>
          <w:tcPr>
            <w:tcW w:w="504"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Renz</w:t>
            </w:r>
            <w:r>
              <w:rPr>
                <w:rFonts w:cstheme="minorHAnsi"/>
                <w:sz w:val="20"/>
                <w:szCs w:val="20"/>
                <w:lang w:val="en-US"/>
              </w:rPr>
              <w:t>*</w:t>
            </w:r>
          </w:p>
        </w:tc>
        <w:tc>
          <w:tcPr>
            <w:tcW w:w="504"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Tastaldi</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07/s10029-019-02001-y","ISBN":"0123456789","ISSN":"12489204","PMID":"31388790","abstract":"Objective: Laparoscopic totally extraperitoneal inguinal hernia repair (TEP) can be performed using either telescopic (TD) or balloon dissection (BD). The use of a disposable balloon dissector increases the cost of TEP. However, it remains unclear whether BD saves enough time to justify its cost. We hypothesized that BD would consistently save 15 min in operative time. To test this hypothesis, we designed a registry-based randomized controlled trial (RB-RCT) embedded into the Americas Hernia Society Quality Collaborative. Methods: A single-blinded, parallel, RB-RCT was conducted. Adults with inguinal hernias presenting for elective repair were screened. Patients with unilateral hernias deemed fit to undergo TEP were eligible; those with bilateral hernias (BIH) or undergoing open repair were excluded. Individuals were randomized to TD or BD with a disposable device. TEP was performed with synthetic mesh and tacks. Subjects were blinded and followed up for 30 day. Main outcome was operative time. Results: 207 patients were screened: 166 were excluded and 41 were randomized (21 BD, 20 TD). One patient (TD group) was excluded due to the incidental finding of BIH. 40 patients were analyzed (median age 56, median BMI 26 kg/m2, 98% males). Hernias were 72% indirect, 17% direct, 10% pantaloon, and 8% recurrent. Other than obesity (26.5% vs. 0, p = 0.018), there were no baseline differences between the groups. Median operative times were similar (TD 43 min, IQR 33–63; BD 46 min, IQR 35–90, p = 0.490). There were 2 seromas and 2 hematomas in the BD group, and none in the TD (p = 0.108). Conclusions: BD does not consistently result in 15-min time saving during TEP. Use of a disposable balloon dissector can be deferred in the experienced hands. Trial registration: ClinicalTrials.gov (NCT03276871).","author":[{"dropping-particle":"","family":"Tastaldi","given":"L.","non-dropping-particle":"","parse-names":false,"suffix":""},{"dropping-particle":"","family":"Bencsath","given":"K.","non-dropping-particle":"","parse-names":false,"suffix":""},{"dropping-particle":"","family":"Alaedeen","given":"D.","non-dropping-particle":"","parse-names":false,"suffix":""},{"dropping-particle":"","family":"Rosenblatt","given":"S.","non-dropping-particle":"","parse-names":false,"suffix":""},{"dropping-particle":"","family":"Alkhatib","given":"H.","non-dropping-particle":"","parse-names":false,"suffix":""},{"dropping-particle":"","family":"Tu","given":"C.","non-dropping-particle":"","parse-names":false,"suffix":""},{"dropping-particle":"","family":"Fafaj","given":"A.","non-dropping-particle":"","parse-names":false,"suffix":""},{"dropping-particle":"","family":"Krpata","given":"D. M.","non-dropping-particle":"","parse-names":false,"suffix":""},{"dropping-particle":"","family":"Prabhu","given":"A. S.","non-dropping-particle":"","parse-names":false,"suffix":""},{"dropping-particle":"","family":"Petro","given":"C. C.","non-dropping-particle":"","parse-names":false,"suffix":""},{"dropping-particle":"","family":"Rosen","given":"M. J.","non-dropping-particle":"","parse-names":false,"suffix":""}],"container-title":"Hernia","id":"ITEM-1","issue":"6","issued":{"date-parts":[["2019"]]},"page":"1105-1113","title":"Telescopic dissection versus balloon dissection for laparoscopic totally extraperitoneal inguinal hernia repair (TEP): a registry-based randomized controlled trial","type":"article-journal","volume":"23"},"uris":["http://www.mendeley.com/documents/?uuid=367e4f5c-2c17-4a5e-8a6a-f4ed841d9257","http://www.mendeley.com/documents/?uuid=6307d981-ebc2-4f62-a94c-a65d4cf129d2","http://www.mendeley.com/documents/?uuid=10a3d721-c900-44f2-b987-bbea460f686f","http://www.mendeley.com/documents/?uuid=c911b4f5-0d1a-4f7a-9b10-55c069f6e121","http://www.mendeley.com/documents/?uuid=eeec165b-06f7-47c1-80f5-852f3c576443","http://www.mendeley.com/documents/?uuid=d916109d-9b3a-4550-94ae-d34ad99961e4","http://www.mendeley.com/documents/?uuid=8f9c350c-7e36-48a0-b682-affab78de983"]}],"mendeley":{"formattedCitation":"&lt;sup&gt;49&lt;/sup&gt;","plainTextFormattedCitation":"49","previouslyFormattedCitation":"&lt;sup&gt;49&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9</w:t>
            </w:r>
            <w:r w:rsidRPr="009003B0">
              <w:rPr>
                <w:rFonts w:cstheme="minorHAnsi"/>
                <w:sz w:val="20"/>
                <w:szCs w:val="20"/>
                <w:lang w:val="en-US"/>
              </w:rPr>
              <w:fldChar w:fldCharType="end"/>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M</w:t>
            </w:r>
            <w:r w:rsidRPr="009003B0">
              <w:rPr>
                <w:rFonts w:eastAsia="Times New Roman" w:cstheme="minorHAnsi"/>
                <w:sz w:val="20"/>
                <w:szCs w:val="20"/>
                <w:lang w:val="en-US" w:eastAsia="nl-NL"/>
              </w:rPr>
              <w:t>ø</w:t>
            </w:r>
            <w:r w:rsidRPr="009003B0">
              <w:rPr>
                <w:rFonts w:cstheme="minorHAnsi"/>
                <w:sz w:val="20"/>
                <w:szCs w:val="20"/>
                <w:lang w:val="en-US"/>
              </w:rPr>
              <w:t>ller</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82/blood-2018-10-877530","ISSN":"15280020","PMID":"30858230","abstract":"Current guidelines advocate to limit red blood cell (RBC) transfusion during surgery, but the feasibility and safety of such a strategy remain unclear, as the majority of evidence is based on postoperatively stable patients. We assessed the effects of a protocol aiming to restrict RBC transfusion throughout hospitalization for vascular surgery. Fifty-eight patients scheduled for lower limb bypass or open abdominal aortic aneurysm repair were randomly assigned, on hemoglobin drop below 9.7 g/dL, to either a low-trigger (hemoglobin &lt; 8.0 g/dL) or a high-trigger (hemoglobin &lt; 9.7 g/dL) group for RBC transfusion. Near-infrared spectroscopy assessed intraoperative oxygen desaturation in brain and muscle. Explorative outcomes included nationwide registry data on death and major vascular complications. The primary outcome, mean hemoglobin within 15 days of surgery, was significantly lower in the low-trigger group, at 9.46 vs 10.33 g/dL in the high-trigger group (mean difference, 20.87 g/dL; P 5 .022), as were units of RBCs transfused (median [interquartile range (IQR)], 1 [0-2] vs 3 [2-6]; P 5 .0015). Although the duration and magnitude of cerebral oxygen desaturation increased in the low-trigger group (median [IQR], 421 [42-888] vs 127 [11-331] minutes 3 %; P 5 .0036), muscle oxygenation was unaffected. The low-trigger group associated to a higher rate of death or major vascular complications (19/29 vs 8/29; hazard ratio, 3.20; P 5 .006) and fewer days alive outside the hospital within 90 days (median [IQR], 76 [67-82] vs 82 [76-84] days; P 5 .049). In conclusion, a perioperative protocol restricting RBC transfusion successfully separated hemoglobin levels and RBC units transfused. Exploratory outcomes suggested potential harm with the low-trigger group and warrant further trials before such a strategy is universally adopted. This trial was registered at www.clinicaltrials.gov as #NCT02465125.","author":[{"dropping-particle":"","family":"Møller","given":"Anders","non-dropping-particle":"","parse-names":false,"suffix":""},{"dropping-particle":"","family":"Nielsen","given":"Henning B.","non-dropping-particle":"","parse-names":false,"suffix":""},{"dropping-particle":"","family":"Wetterslev","given":"Jørn","non-dropping-particle":"","parse-names":false,"suffix":""},{"dropping-particle":"","family":"Pedersen","given":"Ole B.","non-dropping-particle":"","parse-names":false,"suffix":""},{"dropping-particle":"","family":"Hellemann","given":"Dorthe","non-dropping-particle":"","parse-names":false,"suffix":""},{"dropping-particle":"","family":"Winkel","given":"Per","non-dropping-particle":"","parse-names":false,"suffix":""},{"dropping-particle":"V.","family":"Marcussen","given":"Klaus","non-dropping-particle":"","parse-names":false,"suffix":""},{"dropping-particle":"","family":"Ramsing","given":"Benedicte G.U.","non-dropping-particle":"","parse-names":false,"suffix":""},{"dropping-particle":"","family":"Mortensen","given":"Anette","non-dropping-particle":"","parse-names":false,"suffix":""},{"dropping-particle":"","family":"Jakobsen","given":"Janus C.","non-dropping-particle":"","parse-names":false,"suffix":""},{"dropping-particle":"","family":"Shahidi","given":"Saeid","non-dropping-particle":"","parse-names":false,"suffix":""}],"container-title":"Blood","id":"ITEM-1","issue":"25","issued":{"date-parts":[["2019"]]},"page":"2639-2650","title":"Low vs high hemoglobin trigger for transfusion in vascular surgery: A randomized clinical feasibility trial","type":"article-journal","volume":"133"},"uris":["http://www.mendeley.com/documents/?uuid=8f35f6f7-87dc-4456-854b-2864705db81c","http://www.mendeley.com/documents/?uuid=1b696adc-d006-4000-adb0-47de8217441c","http://www.mendeley.com/documents/?uuid=e7f4ef5f-4d28-46e1-a368-61001a489ea3","http://www.mendeley.com/documents/?uuid=dde8216c-67cd-4069-8aa9-d871b221b32c","http://www.mendeley.com/documents/?uuid=8c479410-08e6-45a2-80e7-7ff529fae288","http://www.mendeley.com/documents/?uuid=110c6dd0-4566-43b7-839e-a041426f6d64","http://www.mendeley.com/documents/?uuid=5bbcad5c-75ed-49c9-92b1-5e8098cdea85"]}],"mendeley":{"formattedCitation":"&lt;sup&gt;45&lt;/sup&gt;","plainTextFormattedCitation":"45","previouslyFormattedCitation":"&lt;sup&gt;45&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45</w:t>
            </w:r>
            <w:r w:rsidRPr="009003B0">
              <w:rPr>
                <w:rFonts w:cstheme="minorHAnsi"/>
                <w:sz w:val="20"/>
                <w:szCs w:val="20"/>
                <w:lang w:val="en-US"/>
              </w:rPr>
              <w:fldChar w:fldCharType="end"/>
            </w:r>
          </w:p>
        </w:tc>
        <w:tc>
          <w:tcPr>
            <w:tcW w:w="504" w:type="dxa"/>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Woodle</w:t>
            </w:r>
            <w:proofErr w:type="spellEnd"/>
          </w:p>
        </w:tc>
        <w:tc>
          <w:tcPr>
            <w:tcW w:w="504" w:type="dxa"/>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Yohanna</w:t>
            </w:r>
            <w:proofErr w:type="spellEnd"/>
            <w:r>
              <w:rPr>
                <w:rFonts w:cstheme="minorHAnsi"/>
                <w:sz w:val="20"/>
                <w:szCs w:val="20"/>
                <w:lang w:val="en-US"/>
              </w:rPr>
              <w:t>*</w:t>
            </w:r>
          </w:p>
        </w:tc>
        <w:tc>
          <w:tcPr>
            <w:tcW w:w="504"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Masters</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36/bmjopen-2017-020632","ISSN":"20446055","PMID":"29654039","abstract":"Introduction Deep wound infection is a catastrophic complication after hip fracture surgery. However, current understanding of infection rates in this population is limited. Many technologies such as incisional negative-pressure wound therapy (NPWT) show promise in reducing the rate of infection. This trial is a feasibility study looking to establish a value estimated with a greater precision of the rate of deep infection after hip fracture treatment in patients treated with NPWT versus standard dressing following hip fracture surgery. Methods and analysis A randomised controlled trial of 464 patients will be run across multiple centres. It is embedded in the World Hip Trauma Evaluation cohort study. Any patient over the age of 65 years having surgery for hip fracture is eligible unless they are being treated with percutaneous screw fixation. A web-based randomisation sequence will stratify patients by centre. Patients will be allocated to either NPWT or standard care on a 1:1 basis. The primary outcome measure is the Centre for Disease Control definition of deep infection at 30 days. Follow-up at 4 months will also assess deep infection and the core outcome dataset for hip fractures. This includes health-related quality of life (EQ-5D-5L), mobility, mortality and late complications such as further surgery. The primary analysis will be intention to treat. Ethics and dissemination Oxford C Research Ethics Committee granted ethical approval on 28/04/2017, 17/SC/0207. The results of this study will be reported in a peer-reviewed publication and inform the design of a future full-scale trial.","author":[{"dropping-particle":"","family":"Masters","given":"James P.M.","non-dropping-particle":"","parse-names":false,"suffix":""},{"dropping-particle":"","family":"Achten","given":"Juul","non-dropping-particle":"","parse-names":false,"suffix":""},{"dropping-particle":"","family":"Cook","given":"Jonathan","non-dropping-particle":"","parse-names":false,"suffix":""},{"dropping-particle":"","family":"Dritsaki","given":"Melina","non-dropping-particle":"","parse-names":false,"suffix":""},{"dropping-particle":"","family":"Sansom","given":"Lucy","non-dropping-particle":"","parse-names":false,"suffix":""},{"dropping-particle":"","family":"Costa","given":"Matthew L.","non-dropping-particle":"","parse-names":false,"suffix":""}],"container-title":"BMJ Open","id":"ITEM-1","issue":"4","issued":{"date-parts":[["2018"]]},"title":"Randomised controlled feasibility trial of standard wound management versus negative-pressure wound therapy in the treatment of adult patients having surgical incisions for hip fractures","type":"article-journal","volume":"8"},"uris":["http://www.mendeley.com/documents/?uuid=758ec5a2-34ea-4066-8f59-7b1157c3780e","http://www.mendeley.com/documents/?uuid=ea6c6692-8f58-4cec-8d08-2982bcf843dc","http://www.mendeley.com/documents/?uuid=8c21789c-1270-4b95-8c61-7c9f0cf8fc90","http://www.mendeley.com/documents/?uuid=f898d187-55b2-4738-925c-23dea3e8c7aa","http://www.mendeley.com/documents/?uuid=23085147-be20-48d2-bc5a-26076950f64a","http://www.mendeley.com/documents/?uuid=41b51c92-7fd3-4681-bcc1-638e9cdae0f7","http://www.mendeley.com/documents/?uuid=242db91d-baba-4bca-894d-0cf5f778d8a0"]}],"mendeley":{"formattedCitation":"&lt;sup&gt;54&lt;/sup&gt;","plainTextFormattedCitation":"54","previouslyFormattedCitation":"&lt;sup&gt;54&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54</w:t>
            </w:r>
            <w:r w:rsidRPr="009003B0">
              <w:rPr>
                <w:rFonts w:cstheme="minorHAnsi"/>
                <w:sz w:val="20"/>
                <w:szCs w:val="20"/>
                <w:lang w:val="en-US"/>
              </w:rPr>
              <w:fldChar w:fldCharType="end"/>
            </w:r>
          </w:p>
        </w:tc>
        <w:tc>
          <w:tcPr>
            <w:tcW w:w="504"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Lindholt</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j.ejvs.2006.06.008","ISSN":"10785884","PMID":"16893663","abstract":"Background: At present, several regions and countries are considering screening for abdominal aortic aneurysm (AAA). However, The Chichester Aneurysms Screening Trial has reported poor long term benefit of screening for AAA. We therefore supplement previously published data with a preliminary analysis of the ten-year mortality from AAA, based upon population-based data until 2002 (7 years) and incomplete hospital-based information on deaths until 2005 (10 years). Methods and material: In 1994 we started a randomised screening trial of 12,639 64-73 year-old males; 6,306 were controls, and 6,333 were invited to an abdominal ultrasound scan at their district hospital. Information on all deaths until 15.3.2005 was obtained from the Office of Civil Registration. Information on AAA related deaths was obtained from the national registry of Causes of Deaths from 1.4.1994 to 31.12.2001, and supplemented with AAA deaths known to the Danish National Patient Registry until 15.3.2005. Operations were obtained from the Danish National Vascular Registry from 1.4.1994 to 15.3.2005. Death certificates and medical records were reviewed by two independent assessors. The analyses were based on \"intention to treat\" from the date of randomisation. Results: The attendance rate was 76.6% and 191 (4.0%) had an AAA. The median observation time was 9.58 years. In the invited group 13 subjects were acutely operated on compared to 40 in the control group (Risk ratio: 0.32 (95% C.I. 0.17-0.60, P &lt; 0.001)), and 14 died due to AAA compared to 51 in the control group (Hazard ratio: 0.27 (95% C.I.: 0.15-0.49, P &lt; 0.001). Conclusion: Over ten years, screening reduced mortality from AAA by 73%, and the frequency of emergency operations by 68%. © 2006 Elsevier Ltd. All rights reserved.","author":[{"dropping-particle":"","family":"Lindholt","given":"J. S.","non-dropping-particle":"","parse-names":false,"suffix":""},{"dropping-particle":"","family":"Juul","given":"S.","non-dropping-particle":"","parse-names":false,"suffix":""},{"dropping-particle":"","family":"Fasting","given":"H.","non-dropping-particle":"","parse-names":false,"suffix":""},{"dropping-particle":"","family":"Henneberg","given":"E. W.","non-dropping-particle":"","parse-names":false,"suffix":""}],"container-title":"European Journal of Vascular and Endovascular Surgery","id":"ITEM-1","issue":"6","issued":{"date-parts":[["2006"]]},"page":"608-614","title":"Preliminary Ten Year Results from a Randomised Single Centre Mass Screening Trial for Abdominal Aortic Aneurysm","type":"article-journal","volume":"32"},"uris":["http://www.mendeley.com/documents/?uuid=3447a36f-5fd4-4d9a-accf-fe01b910e47f","http://www.mendeley.com/documents/?uuid=53f39b7c-6506-42fd-b84b-f4bb0cec8bbe","http://www.mendeley.com/documents/?uuid=8251e12d-f5ab-4989-a35a-d02427f79940","http://www.mendeley.com/documents/?uuid=d3592bab-8e6e-48ca-9986-5772c27fd6d1","http://www.mendeley.com/documents/?uuid=fa2f5685-b4b0-47b6-91e8-b969c131a4ab","http://www.mendeley.com/documents/?uuid=4e7ccf30-d3d9-453c-8171-926729bcefb9","http://www.mendeley.com/documents/?uuid=e7eb6bc5-b663-406c-8189-0ec9eef04280"]}],"mendeley":{"formattedCitation":"&lt;sup&gt;29&lt;/sup&gt;","plainTextFormattedCitation":"29","previouslyFormattedCitation":"&lt;sup&gt;29&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29</w:t>
            </w:r>
            <w:r w:rsidRPr="009003B0">
              <w:rPr>
                <w:rFonts w:cstheme="minorHAnsi"/>
                <w:sz w:val="20"/>
                <w:szCs w:val="20"/>
                <w:lang w:val="en-US"/>
              </w:rPr>
              <w:fldChar w:fldCharType="end"/>
            </w:r>
          </w:p>
        </w:tc>
        <w:tc>
          <w:tcPr>
            <w:tcW w:w="504" w:type="dxa"/>
            <w:gridSpan w:val="2"/>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Ayordine</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36/bmjopen-2018-026166","ISSN":"20446055","PMID":"30659043","abstract":"Introduction Most potential kidney transplant donors in the UK are aged over 60 years, yet increasing donor age is associated with poorer graft survival and function. Urgent preimplantation kidney biopsy can identify chronic injury, and may aid selection of better 'quality' kidneys from this group. However, the impact of biopsy on transplant numbers remains unproven. The PreImplantation Trial of Histopathology In renal Allografts (PITHIA) study will assess whether the introduction of a national, 24 hours, digital histopathology service increases the number, and improves outcomes, of kidneys transplanted in the UK from older deceased donors. Methods and analysis PITHIA is an open, multicentre, stepped-wedge cluster randomised study, involving all UK adult kidney transplant centres. At 4-monthly intervals, a group of 4-5 randomly selected clusters (transplant centres) will be given access to remote, urgent, digital histopathology (total intervention period, 24 months). The trial has two primary end points: it is powered for an 11% increase in the proportion of primary kidney offers from deceased donors aged over 60 years that are transplanted, and a 6 mL/min increase in the estimated glomerular filtration rate of recipients at 12 months post-transplant. This would equate to an additional 120 kidney transplants performed in the UK annually. Trial outcome data will be collected centrally via the UK Transplant Registry held by NHS Blood and Transplant (NHSBT) and will be analysed using mixed effects models allowing for clustering within centres and adjusting for secular trends. An accompanying economic evaluation will estimate the cost-effectiveness of the service to the National Health Service. Ethics and dissemination The study has been given favourable ethical opinion by the Cambridge South Research Ethics Committee and is approved by the Health Research Authority. We will present our findings at key transplant meetings, publish results within 4 years of the trial commencing and support volunteers at renal patient groups to disseminate the trial outcome.","author":[{"dropping-particle":"","family":"Ayorinde","given":"John O.O.","non-dropping-particle":"","parse-names":false,"suffix":""},{"dropping-particle":"","family":"Summers","given":"Dominic M.","non-dropping-particle":"","parse-names":false,"suffix":""},{"dropping-particle":"","family":"Pankhurst","given":"Laura","non-dropping-particle":"","parse-names":false,"suffix":""},{"dropping-particle":"","family":"Laing","given":"Emma","non-dropping-particle":"","parse-names":false,"suffix":""},{"dropping-particle":"","family":"Deary","given":"Alison J.","non-dropping-particle":"","parse-names":false,"suffix":""},{"dropping-particle":"","family":"Hemming","given":"Karla","non-dropping-particle":"","parse-names":false,"suffix":""},{"dropping-particle":"","family":"Wilson","given":"Edward C.F.","non-dropping-particle":"","parse-names":false,"suffix":""},{"dropping-particle":"","family":"Bardsley","given":"Victoria","non-dropping-particle":"","parse-names":false,"suffix":""},{"dropping-particle":"","family":"Neil","given":"Desley A.","non-dropping-particle":"","parse-names":false,"suffix":""},{"dropping-particle":"","family":"Pettigrew","given":"Gavin J.","non-dropping-particle":"","parse-names":false,"suffix":""}],"container-title":"BMJ Open","id":"ITEM-1","issue":"1","issued":{"date-parts":[["2019"]]},"page":"1-10","title":"PreImplantation Trial of Histopathology in renal Allografts (PITHIA): A steppedwedge cluster randomised controlled trial protocol","type":"article-journal","volume":"9"},"uris":["http://www.mendeley.com/documents/?uuid=df080aa1-1493-4f65-b140-b32ac20e378b","http://www.mendeley.com/documents/?uuid=812aa127-60a5-49c2-82d5-de34affc2348","http://www.mendeley.com/documents/?uuid=311ce9a4-be96-4346-b0a7-6c5cb588a9c0","http://www.mendeley.com/documents/?uuid=8c91fcf0-4871-459e-b69d-0b9a31ee45cd","http://www.mendeley.com/documents/?uuid=ba31ea3d-344c-4887-86a5-dfbab1308069","http://www.mendeley.com/documents/?uuid=cc0fccfe-f315-4429-a2ab-e8ab11dba791","http://www.mendeley.com/documents/?uuid=6f6c8348-0c49-466c-a131-164a906aa89e"]}],"mendeley":{"formattedCitation":"&lt;sup&gt;18&lt;/sup&gt;","plainTextFormattedCitation":"18","previouslyFormattedCitation":"&lt;sup&gt;18&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18</w:t>
            </w:r>
            <w:r w:rsidRPr="009003B0">
              <w:rPr>
                <w:rFonts w:cstheme="minorHAnsi"/>
                <w:sz w:val="20"/>
                <w:szCs w:val="20"/>
                <w:lang w:val="en-US"/>
              </w:rPr>
              <w:fldChar w:fldCharType="end"/>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Linder</w:t>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Mackay</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186/s13063-020-4180-z","ISSN":"17456215","PMID":"32299515","abstract":"Background: Pancreatic cancer has a very poor prognosis. Best practices for the use of chemotherapy, enzyme replacement therapy, and biliary drainage have been identified but their implementation in daily clinical practice is often suboptimal. We hypothesized that a nationwide program to enhance implementation of these best practices in pancreatic cancer care would improve survival and quality of life. Methods/design: PACAP-1 is a nationwide multicenter stepped-wedge cluster randomized controlled superiority trial. In a per-center stepwise and randomized manner, best practices in pancreatic cancer care regarding the use of (neo)adjuvant and palliative chemotherapy, pancreatic enzyme replacement therapy, and metal biliary stents are implemented in all 17 Dutch pancreatic centers and their regional referral networks during a 6-week initiation period. Per pancreatic center, one multidisciplinary team functions as reference for the other centers in the network. Key best practices were identified from the literature, 3 years of data from existing nationwide registries within the Dutch Pancreatic Cancer Project (PACAP), and national expert meetings. The best practices follow the Dutch guideline on pancreatic cancer and the current state of the literature, and can be executed within daily clinical practice. The implementation process includes monitoring, return visits, and provider feedback in combination with education and reminders. Patient outcomes and compliance are monitored within the PACAP registries. Primary outcome is 1-year overall survival (for all disease stages). Secondary outcomes include quality of life, 3- and 5-year overall survival, and guideline compliance. An improvement of 10% in 1-year overall survival is considered clinically relevant. A 25-month study duration was chosen, which provides 80% statistical power for a mortality reduction of 10.0% in the 17 pancreatic cancer centers, with a required sample size of 2142 patients, corresponding to a 6.6% mortality reduction and 4769 patients nationwide. Discussion: The PACAP-1 trial is designed to evaluate whether a nationwide program for enhanced implementation of best practices in pancreatic cancer care can improve 1-year overall survival and quality of life. Trial registration: ClinicalTrials.gov, NCT03513705. Trial opened for accrual on 22th May 2018.","author":[{"dropping-particle":"","family":"MacKay","given":"T. M.","non-dropping-particle":"","parse-names":false,"suffix":""},{"dropping-particle":"","family":"Smits","given":"F. J.","non-dropping-particle":"","parse-names":false,"suffix":""},{"dropping-particle":"","family":"Latenstein","given":"A. E.J.","non-dropping-particle":"","parse-names":false,"suffix":""},{"dropping-particle":"","family":"Bogte","given":"A.","non-dropping-particle":"","parse-names":false,"suffix":""},{"dropping-particle":"","family":"Bonsing","given":"B. A.","non-dropping-particle":"","parse-names":false,"suffix":""},{"dropping-particle":"","family":"Bos","given":"H.","non-dropping-particle":"","parse-names":false,"suffix":""},{"dropping-particle":"","family":"Bosscha","given":"K.","non-dropping-particle":"","parse-names":false,"suffix":""},{"dropping-particle":"","family":"Brosens","given":"L. A.A.","non-dropping-particle":"","parse-names":false,"suffix":""},{"dropping-particle":"","family":"Hol","given":"L.","non-dropping-particle":"","parse-names":false,"suffix":""},{"dropping-particle":"","family":"Busch","given":"O. R.C.","non-dropping-particle":"","parse-names":false,"suffix":""},{"dropping-particle":"","family":"Creemers","given":"G. J.","non-dropping-particle":"","parse-names":false,"suffix":""},{"dropping-particle":"","family":"Curvers","given":"W. L.","non-dropping-particle":"","parse-names":false,"suffix":""},{"dropping-particle":"","family":"Dulk","given":"M.","non-dropping-particle":"Den","parse-names":false,"suffix":""},{"dropping-particle":"","family":"Dieren","given":"S.","non-dropping-particle":"Van","parse-names":false,"suffix":""},{"dropping-particle":"","family":"Driel","given":"L. M.J.W.","non-dropping-particle":"Van","parse-names":false,"suffix":""},{"dropping-particle":"","family":"Festen","given":"S.","non-dropping-particle":"","parse-names":false,"suffix":""},{"dropping-particle":"","family":"Geenen","given":"E. J.M.","non-dropping-particle":"Van","parse-names":false,"suffix":""},{"dropping-particle":"","family":"Geest","given":"L. G.","non-dropping-particle":"Van Der","parse-names":false,"suffix":""},{"dropping-particle":"","family":"Groot","given":"D. J.A.","non-dropping-particle":"De","parse-names":false,"suffix":""},{"dropping-particle":"","family":"Groot","given":"J. W.B.","non-dropping-particle":"De","parse-names":false,"suffix":""},{"dropping-particle":"","family":"Haj Mohammad","given":"N.","non-dropping-particle":"","parse-names":false,"suffix":""},{"dropping-particle":"","family":"Haberkorn","given":"B. C.M.","non-dropping-particle":"","parse-names":false,"suffix":""},{"dropping-particle":"","family":"Haver","given":"J. T.","non-dropping-particle":"","parse-names":false,"suffix":""},{"dropping-particle":"","family":"Harst","given":"E.","non-dropping-particle":"Van Der","parse-names":false,"suffix":""},{"dropping-particle":"","family":"Hemmink","given":"G. J.M.","non-dropping-particle":"","parse-names":false,"suffix":""},{"dropping-particle":"","family":"Hingh","given":"I. H.","non-dropping-particle":"De","parse-names":false,"suffix":""},{"dropping-particle":"","family":"Hoge","given":"C.","non-dropping-particle":"","parse-names":false,"suffix":""},{"dropping-particle":"","family":"Homs","given":"M. Y.V.","non-dropping-particle":"","parse-names":false,"suffix":""},{"dropping-particle":"","family":"Huijgevoort","given":"N. C.","non-dropping-particle":"Van","parse-names":false,"suffix":""},{"dropping-particle":"","family":"Jacobs","given":"M. A.J.M.","non-dropping-particle":"","parse-names":false,"suffix":""},{"dropping-particle":"","family":"Kerver","given":"E. D.","non-dropping-particle":"","parse-names":false,"suffix":""},{"dropping-particle":"","family":"Liem","given":"M. S.L.","non-dropping-particle":"","parse-names":false,"suffix":""},{"dropping-particle":"","family":"Los","given":"M.","non-dropping-particle":"","parse-names":false,"suffix":""},{"dropping-particle":"","family":"Lubbinge","given":"H.","non-dropping-particle":"","parse-names":false,"suffix":""},{"dropping-particle":"","family":"Luelmo","given":"S. A.C.","non-dropping-particle":"","parse-names":false,"suffix":""},{"dropping-particle":"","family":"Meijer","given":"V. E.","non-dropping-particle":"De","parse-names":false,"suffix":""},{"dropping-particle":"","family":"Mekenkamp","given":"L.","non-dropping-particle":"","parse-names":false,"suffix":""},{"dropping-particle":"","family":"Molenaar","given":"I. Q.","non-dropping-particle":"","parse-names":false,"suffix":""},{"dropping-particle":"","family":"Oijen","given":"M. G.H.","non-dropping-particle":"Van","parse-names":false,"suffix":""},{"dropping-particle":"","family":"Patijn","given":"G. A.","non-dropping-particle":"","parse-names":false,"suffix":""},{"dropping-particle":"","family":"Quispel","given":"R.","non-dropping-particle":"","parse-names":false,"suffix":""},{"dropping-particle":"","family":"Rijssen","given":"L. B.","non-dropping-particle":"Van","parse-names":false,"suffix":""},{"dropping-particle":"","family":"Römkens","given":"T. E.H.","non-dropping-particle":"","parse-names":false,"suffix":""},{"dropping-particle":"","family":"Santvoort","given":"H. C.","non-dropping-particle":"Van","parse-names":false,"suffix":""},{"dropping-particle":"","family":"Schreinemakers","given":"J. M.J.","non-dropping-particle":"","parse-names":false,"suffix":""},{"dropping-particle":"","family":"Schut","given":"H.","non-dropping-particle":"","parse-names":false,"suffix":""},{"dropping-particle":"","family":"Seerden","given":"T.","non-dropping-particle":"","parse-names":false,"suffix":""},{"dropping-particle":"","family":"Stommel","given":"M. W.J.","non-dropping-particle":"","parse-names":false,"suffix":""},{"dropping-particle":"","family":"Tije","given":"A. J.","non-dropping-particle":"Ten","parse-names":false,"suffix":""},{"dropping-particle":"","family":"Venneman","given":"N. G.","non-dropping-particle":"","parse-names":false,"suffix":""},{"dropping-particle":"","family":"Verdonk","given":"R. C.","non-dropping-particle":"","parse-names":false,"suffix":""},{"dropping-particle":"","family":"Verheij","given":"J.","non-dropping-particle":"","parse-names":false,"suffix":""},{"dropping-particle":"","family":"Vilsteren","given":"F. G.I.","non-dropping-particle":"Van","parse-names":false,"suffix":""},{"dropping-particle":"","family":"Vos-Geelen","given":"J.","non-dropping-particle":"De","parse-names":false,"suffix":""},{"dropping-particle":"","family":"Vulink","given":"A.","non-dropping-particle":"","parse-names":false,"suffix":""},{"dropping-particle":"","family":"Wientjes","given":"C.","non-dropping-particle":"","parse-names":false,"suffix":""},{"dropping-particle":"","family":"Wit","given":"F.","non-dropping-particle":"","parse-names":false,"suffix":""},{"dropping-particle":"","family":"Wessels","given":"F. J.","non-dropping-particle":"","parse-names":false,"suffix":""},{"dropping-particle":"","family":"Zonderhuis","given":"B.","non-dropping-particle":"","parse-names":false,"suffix":""},{"dropping-particle":"","family":"Werkhoven","given":"C. H.","non-dropping-particle":"Van","parse-names":false,"suffix":""},{"dropping-particle":"","family":"Hooft","given":"J. E.","non-dropping-particle":"Van","parse-names":false,"suffix":""},{"dropping-particle":"","family":"Eijck","given":"C. H.J.","non-dropping-particle":"Van","parse-names":false,"suffix":""},{"dropping-particle":"","family":"Wilmink","given":"J. W.","non-dropping-particle":"","parse-names":false,"suffix":""},{"dropping-particle":"","family":"Laarhoven","given":"H. W.M.","non-dropping-particle":"Van","parse-names":false,"suffix":""},{"dropping-particle":"","family":"Besselink","given":"M. G.","non-dropping-particle":"","parse-names":false,"suffix":""}],"container-title":"Trials","id":"ITEM-1","issue":"1","issued":{"date-parts":[["2020"]]},"page":"1-18","publisher":"Trials","title":"Impact of nationwide enhanced implementation of best practices in pancreatic cancer care (PACAP-1): A multicenter stepped-wedge cluster randomized controlled trial","type":"article-journal","volume":"21"},"uris":["http://www.mendeley.com/documents/?uuid=469be004-f1af-4a8e-b9e6-d84d5303a808","http://www.mendeley.com/documents/?uuid=bcd95916-8d02-4d8f-a340-2ea2ac5bc873","http://www.mendeley.com/documents/?uuid=58b13d2f-6db6-47ef-9d63-39f6a0dd09f6","http://www.mendeley.com/documents/?uuid=8fda1fbc-4317-41da-8088-19555c2ff49a","http://www.mendeley.com/documents/?uuid=2cf39fd0-4643-43a4-8886-925e5c176e97","http://www.mendeley.com/documents/?uuid=e6577cf2-b9d0-47ed-8460-6d09bb3efd99","http://www.mendeley.com/documents/?uuid=ef0b2d41-6e8f-44fa-97b5-a6c2cf5cc7a2"]}],"mendeley":{"formattedCitation":"&lt;sup&gt;53&lt;/sup&gt;","plainTextFormattedCitation":"53","previouslyFormattedCitation":"&lt;sup&gt;53&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53</w:t>
            </w:r>
            <w:r w:rsidRPr="009003B0">
              <w:rPr>
                <w:rFonts w:cstheme="minorHAnsi"/>
                <w:sz w:val="20"/>
                <w:szCs w:val="20"/>
                <w:lang w:val="en-US"/>
              </w:rPr>
              <w:fldChar w:fldCharType="end"/>
            </w:r>
          </w:p>
        </w:tc>
        <w:tc>
          <w:tcPr>
            <w:tcW w:w="498" w:type="dxa"/>
            <w:textDirection w:val="tbRl"/>
          </w:tcPr>
          <w:p w:rsidR="00EB4FEB" w:rsidRPr="009003B0" w:rsidRDefault="00EB4FEB" w:rsidP="00C965F7">
            <w:pPr>
              <w:ind w:left="113" w:right="113"/>
              <w:jc w:val="center"/>
              <w:rPr>
                <w:rFonts w:cstheme="minorHAnsi"/>
                <w:sz w:val="20"/>
                <w:szCs w:val="20"/>
                <w:vertAlign w:val="superscript"/>
                <w:lang w:val="en-US"/>
              </w:rPr>
            </w:pPr>
            <w:r w:rsidRPr="009003B0">
              <w:rPr>
                <w:rFonts w:cstheme="minorHAnsi"/>
                <w:sz w:val="20"/>
                <w:szCs w:val="20"/>
                <w:lang w:val="en-US"/>
              </w:rPr>
              <w:t>Malone</w:t>
            </w:r>
            <w:r>
              <w:rPr>
                <w:rFonts w:cstheme="minorHAnsi"/>
                <w:sz w:val="20"/>
                <w:szCs w:val="20"/>
                <w:lang w:val="en-US"/>
              </w:rPr>
              <w:t>*</w:t>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Smits</w:t>
            </w:r>
            <w:r>
              <w:rPr>
                <w:rFonts w:cstheme="minorHAnsi"/>
                <w:sz w:val="20"/>
                <w:szCs w:val="20"/>
                <w:lang w:val="en-US"/>
              </w:rPr>
              <w:t>*</w:t>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Verberne</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j.ejso.2015.06.008","ISSN":"15322157","PMID":"26184850","abstract":"Abstract Aim The value of frequent Carcino-Embryonic Antigen (CEA) measurements and CEA-triggered imaging for detecting recurrent disease in colorectal cancer (CRC) patients was investigated in search for an evidence-based follow-up protocol. Methods This is a randomized-controlled multicenter prospective study using a stepped-wedge cluster design. From October 2010 to October 2012, surgically treated non-metastasized CRC patients in follow-up were followed in eleven hospitals. Clusters of hospitals sequentially changed their usual follow-up care into an intensified follow-up schedule consisting of CEA measurements every two months, with imaging in case of two CEA rises. The primary outcome measures were the proportion of recurrences that could be treated with curative intent, recurrences with definitive curative treatment outcome, and the time to detection of recurrent disease. Results 3223 patients were included; 243 recurrences were detected (7.5%). A higher proportion of recurrences was detected in the intervention protocol compared to the control protocol (OR = 1.80; 95%-CI: 1.33-2.50; p = 0.0004). The proportion of recurrences that could be treated with curative intent was higher in the intervention protocol (OR = 2.84; 95%-CI: 1.38-5.86; p = 0.0048) and the proportion of recurrences with definitive curative treatment outcome was also higher (OR = 3.12, 95%-CI: 1.25-6.02, p-value: 0.0145). The time to detection of recurrent disease was significantly shorter in the intensified follow-up protocol (HR = 1.45; 95%-CI: 1.08-1.95; p = 0.013). Conclusion The CEAwatch protocol detects recurrent disease after colorectal cancer earlier, in a phase that a significantly higher proportion of recurrences can be treated with curative intent.","author":[{"dropping-particle":"","family":"Verberne","given":"C. J.","non-dropping-particle":"","parse-names":false,"suffix":""},{"dropping-particle":"","family":"Zhan","given":"Z.","non-dropping-particle":"","parse-names":false,"suffix":""},{"dropping-particle":"","family":"Heuvel","given":"E.","non-dropping-particle":"Van Den","parse-names":false,"suffix":""},{"dropping-particle":"","family":"Grossmann","given":"I.","non-dropping-particle":"","parse-names":false,"suffix":""},{"dropping-particle":"","family":"Doornbos","given":"P. M.","non-dropping-particle":"","parse-names":false,"suffix":""},{"dropping-particle":"","family":"Havenga","given":"K.","non-dropping-particle":"","parse-names":false,"suffix":""},{"dropping-particle":"","family":"Manusama","given":"E.","non-dropping-particle":"","parse-names":false,"suffix":""},{"dropping-particle":"","family":"Klaase","given":"J.","non-dropping-particle":"","parse-names":false,"suffix":""},{"dropping-particle":"","family":"Mijle","given":"H. C.J.","non-dropping-particle":"Van Der","parse-names":false,"suffix":""},{"dropping-particle":"","family":"Lamme","given":"B.","non-dropping-particle":"","parse-names":false,"suffix":""},{"dropping-particle":"","family":"Bosscha","given":"K.","non-dropping-particle":"","parse-names":false,"suffix":""},{"dropping-particle":"","family":"Baas","given":"P.","non-dropping-particle":"","parse-names":false,"suffix":""},{"dropping-particle":"","family":"Ooijen","given":"B.","non-dropping-particle":"Van","parse-names":false,"suffix":""},{"dropping-particle":"","family":"Nieuwenhuijzen","given":"G.","non-dropping-particle":"","parse-names":false,"suffix":""},{"dropping-particle":"","family":"Marinelli","given":"A.","non-dropping-particle":"","parse-names":false,"suffix":""},{"dropping-particle":"","family":"Zaag","given":"E.","non-dropping-particle":"Van Der","parse-names":false,"suffix":""},{"dropping-particle":"","family":"Wasowicz","given":"D.","non-dropping-particle":"","parse-names":false,"suffix":""},{"dropping-particle":"","family":"Bock","given":"G. H.","non-dropping-particle":"De","parse-names":false,"suffix":""},{"dropping-particle":"","family":"Wiggers","given":"T.","non-dropping-particle":"","parse-names":false,"suffix":""}],"container-title":"European Journal of Surgical Oncology","id":"ITEM-1","issue":"9","issued":{"date-parts":[["2015"]]},"page":"1188-1196","publisher":"Elsevier Ltd","title":"Intensified follow-up in colorectal cancer patients using frequent Carcino-Embryonic Antigen (CEA) measurements and CEA-triggered imaging: Results of the randomized \"CEAwatch\" trial","type":"article-journal","volume":"41"},"uris":["http://www.mendeley.com/documents/?uuid=9067623c-0329-4eb2-a714-488d36a39a4a","http://www.mendeley.com/documents/?uuid=1f728ce6-47c7-48fa-b5ee-e0f535a37ec6","http://www.mendeley.com/documents/?uuid=1746a489-eaac-4b94-82e2-9c0eb95261ed","http://www.mendeley.com/documents/?uuid=467524e0-2151-40ee-992c-e88f013c810e","http://www.mendeley.com/documents/?uuid=26a94610-ffde-4ef0-9500-ea8ba1c64a8a","http://www.mendeley.com/documents/?uuid=4568e3b6-e044-41e0-bb20-b93d60f6deb1","http://www.mendeley.com/documents/?uuid=42984d8f-4489-4030-b3d2-aaf0771ed1f4"]}],"mendeley":{"formattedCitation":"&lt;sup&gt;22&lt;/sup&gt;","plainTextFormattedCitation":"22","previouslyFormattedCitation":"&lt;sup&gt;22&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22</w:t>
            </w:r>
            <w:r w:rsidRPr="009003B0">
              <w:rPr>
                <w:rFonts w:cstheme="minorHAnsi"/>
                <w:sz w:val="20"/>
                <w:szCs w:val="20"/>
                <w:lang w:val="en-US"/>
              </w:rPr>
              <w:fldChar w:fldCharType="end"/>
            </w:r>
          </w:p>
        </w:tc>
        <w:tc>
          <w:tcPr>
            <w:tcW w:w="498" w:type="dxa"/>
            <w:textDirection w:val="tbRl"/>
          </w:tcPr>
          <w:p w:rsidR="00EB4FEB" w:rsidRPr="009003B0" w:rsidRDefault="00EB4FEB" w:rsidP="00C965F7">
            <w:pPr>
              <w:ind w:left="113" w:right="113"/>
              <w:jc w:val="center"/>
              <w:rPr>
                <w:rFonts w:cstheme="minorHAnsi"/>
                <w:sz w:val="20"/>
                <w:szCs w:val="20"/>
                <w:lang w:val="en-US"/>
              </w:rPr>
            </w:pPr>
            <w:r w:rsidRPr="009003B0">
              <w:rPr>
                <w:rFonts w:cstheme="minorHAnsi"/>
                <w:sz w:val="20"/>
                <w:szCs w:val="20"/>
                <w:lang w:val="en-US"/>
              </w:rPr>
              <w:t>Weller</w:t>
            </w:r>
            <w:r>
              <w:rPr>
                <w:rFonts w:cstheme="minorHAnsi"/>
                <w:sz w:val="20"/>
                <w:szCs w:val="20"/>
                <w:lang w:val="en-US"/>
              </w:rPr>
              <w:t>*</w:t>
            </w:r>
          </w:p>
        </w:tc>
        <w:tc>
          <w:tcPr>
            <w:tcW w:w="619" w:type="dxa"/>
            <w:gridSpan w:val="2"/>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Couwenberg</w:t>
            </w:r>
            <w:proofErr w:type="spellEnd"/>
            <w:r w:rsidRPr="009003B0">
              <w:rPr>
                <w:rFonts w:cstheme="minorHAnsi"/>
                <w:sz w:val="20"/>
                <w:szCs w:val="20"/>
                <w:lang w:val="en-US"/>
              </w:rPr>
              <w:t xml:space="preserve"> (2020)</w:t>
            </w:r>
            <w:r w:rsidRPr="009003B0">
              <w:rPr>
                <w:rFonts w:cstheme="minorHAnsi"/>
                <w:sz w:val="20"/>
                <w:szCs w:val="20"/>
                <w:lang w:val="en-US"/>
              </w:rPr>
              <w:fldChar w:fldCharType="begin" w:fldLock="1"/>
            </w:r>
            <w:r>
              <w:rPr>
                <w:rFonts w:cstheme="minorHAnsi"/>
                <w:sz w:val="20"/>
                <w:szCs w:val="20"/>
                <w:lang w:val="en-US"/>
              </w:rPr>
              <w:instrText>ADDIN CSL_CITATION {"citationItems":[{"id":"ITEM-1","itemData":{"DOI":"10.1016/j.ijrobp.2020.06.013","ISSN":"1879355X","PMID":"32565319","abstract":"Purpose: Pathologic complete tumor response after chemoradiation in patients with locally advanced rectal cancer (LARC) is associated with a favorable prognosis and allows organ-sparing treatment strategies. In the RECTAL-BOOST trial, we aimed to investigate the effect of an external radiation boost to the tumor before chemoradiation on pathologic or sustained clinical complete tumor response in LARC. Methods and Materials: This multicenter, nonblinded, phase 2 randomized controlled trial followed the trials-within-cohorts design, which is a pragmatic trial design allowing cohort participants to be randomized for an experimental intervention. Patients in the intervention group are offered the intervention (and can either accept or refuse this), whereas patients in the control group are not notified about the randomization. Participants of a colorectal cancer cohort referred for chemoradiation of LARC to either of 2 radiation therapy centers were eligible. Patients were randomized to no boost or an external radiation boost (5 × 3 Gy) without concurrent chemotherapy, directly followed by standard pelvic chemoradiation (25 × 2 Gy with concurrent capecitabine). The primary outcome was pathologic complete response (ie, ypT0N0) in patients with planned surgery at 12 weeks, or, as surrogate for pathologic complete response, a 2-year sustained clinical complete response for patients treated with an organ preservation strategy. Analyses were intention to treat. The study was registered with ClinicalTrials.gov, number NCT01951521. Results: Between September 2014 and July 2018, 128 patients were randomized. Fifty-one of the 64 (79.7%) patients in the intervention group accepted and received a boost. Compared with the control group, fewer patients in the intervention group had a cT4 stage and a low rectal tumor (31.3% vs 17.2% and 56.3% vs 45.3%, respectively), and more patients had a cN2 stage (59.4% vs 70.3%, respectively). Rate of pathologic or sustained clinical complete tumor response was similar between the groups: 23 of 64 (35.9%; 95% confidence interval [CI], 24.3-48.9) in the intervention group versus 24 of 64 (37.5%; 95% CI, 25.7-50.5) in the control group (odds ratio [OR] = 0.94; 95% CI, 0.46-1.92). Near-complete or complete tumor regression was more common in the intervention group (34 of 49; 69.4%) than in the control group (24 of 53; 45.3%; (OR = 2.74, 95% CI 1.21-6.18). Grade ≥3 acute toxicity was comparable: 6 of 64 (9.4%) in the intervention group …","author":[{"dropping-particle":"","family":"Couwenberg","given":"Alice M.","non-dropping-particle":"","parse-names":false,"suffix":""},{"dropping-particle":"","family":"Burbach","given":"Johannes P.M.","non-dropping-particle":"","parse-names":false,"suffix":""},{"dropping-particle":"","family":"Berbee","given":"Maaike","non-dropping-particle":"","parse-names":false,"suffix":""},{"dropping-particle":"","family":"Lacle","given":"Miangela M.","non-dropping-particle":"","parse-names":false,"suffix":""},{"dropping-particle":"","family":"Arensman","given":"René","non-dropping-particle":"","parse-names":false,"suffix":""},{"dropping-particle":"","family":"Raicu","given":"Mihaela G.","non-dropping-particle":"","parse-names":false,"suffix":""},{"dropping-particle":"","family":"Wessels","given":"Frank J.","non-dropping-particle":"","parse-names":false,"suffix":""},{"dropping-particle":"","family":"Verdult","given":"Joanne","non-dropping-particle":"","parse-names":false,"suffix":""},{"dropping-particle":"","family":"Roodhart","given":"Jeanine","non-dropping-particle":"","parse-names":false,"suffix":""},{"dropping-particle":"","family":"Reerink","given":"Onne","non-dropping-particle":"","parse-names":false,"suffix":""},{"dropping-particle":"","family":"Hoendervangers","given":"Sieske","non-dropping-particle":"","parse-names":false,"suffix":""},{"dropping-particle":"","family":"Buijsen","given":"Jeroen","non-dropping-particle":"","parse-names":false,"suffix":""},{"dropping-particle":"","family":"Grabsch","given":"Heike I.","non-dropping-particle":"","parse-names":false,"suffix":""},{"dropping-particle":"","family":"Pronk","given":"Apollo","non-dropping-particle":"","parse-names":false,"suffix":""},{"dropping-particle":"","family":"Consten","given":"Esther C.J.","non-dropping-particle":"","parse-names":false,"suffix":""},{"dropping-particle":"","family":"Smits","given":"Anke B.","non-dropping-particle":"","parse-names":false,"suffix":""},{"dropping-particle":"","family":"Heikens","given":"Joost T.","non-dropping-particle":"","parse-names":false,"suffix":""},{"dropping-particle":"","family":"Appelt","given":"Ane L.","non-dropping-particle":"","parse-names":false,"suffix":""},{"dropping-particle":"","family":"Grevenstein","given":"Wilhelmina M.U.","non-dropping-particle":"van","parse-names":false,"suffix":""},{"dropping-particle":"","family":"Verkooijen","given":"Helena M.","non-dropping-particle":"","parse-names":false,"suffix":""},{"dropping-particle":"","family":"Intven","given":"Martijn P.W.","non-dropping-particle":"","parse-names":false,"suffix":""}],"container-title":"International Journal of Radiation Oncology Biology Physics","id":"ITEM-1","issue":"4","issued":{"date-parts":[["2020"]]},"page":"1008-1018","title":"Efficacy of Dose-Escalated Chemoradiation on Complete Tumor Response in Patients with Locally Advanced Rectal Cancer (RECTAL-BOOST): A Phase 2 Randomized Controlled Trial","type":"article-journal","volume":"108"},"uris":["http://www.mendeley.com/documents/?uuid=6e4066fa-474b-4ed7-80ab-b433b289537f","http://www.mendeley.com/documents/?uuid=118ca8ec-8b9f-4b65-bf6e-a1ecaac62a5c","http://www.mendeley.com/documents/?uuid=0727c2c5-fb26-4902-b1c2-b1d0bcaa29d8","http://www.mendeley.com/documents/?uuid=475c40c7-987a-457c-836d-e1dd2d7f03e9","http://www.mendeley.com/documents/?uuid=98f5d352-a89b-4006-adc6-c0a4601b833e","http://www.mendeley.com/documents/?uuid=28fc716f-6b8e-4b0d-b7fa-6980e1b59411","http://www.mendeley.com/documents/?uuid=497385db-0d28-44cc-a2ea-66c7af740273"]}],"mendeley":{"formattedCitation":"&lt;sup&gt;21&lt;/sup&gt;","plainTextFormattedCitation":"21","previouslyFormattedCitation":"&lt;sup&gt;21&lt;/sup&gt;"},"properties":{"noteIndex":0},"schema":"https://github.com/citation-style-language/schema/raw/master/csl-citation.json"}</w:instrText>
            </w:r>
            <w:r w:rsidRPr="009003B0">
              <w:rPr>
                <w:rFonts w:cstheme="minorHAnsi"/>
                <w:sz w:val="20"/>
                <w:szCs w:val="20"/>
                <w:lang w:val="en-US"/>
              </w:rPr>
              <w:fldChar w:fldCharType="separate"/>
            </w:r>
            <w:r w:rsidRPr="00475DBA">
              <w:rPr>
                <w:rFonts w:cstheme="minorHAnsi"/>
                <w:noProof/>
                <w:sz w:val="20"/>
                <w:szCs w:val="20"/>
                <w:vertAlign w:val="superscript"/>
                <w:lang w:val="en-US"/>
              </w:rPr>
              <w:t>21</w:t>
            </w:r>
            <w:r w:rsidRPr="009003B0">
              <w:rPr>
                <w:rFonts w:cstheme="minorHAnsi"/>
                <w:sz w:val="20"/>
                <w:szCs w:val="20"/>
                <w:lang w:val="en-US"/>
              </w:rPr>
              <w:fldChar w:fldCharType="end"/>
            </w:r>
          </w:p>
        </w:tc>
        <w:tc>
          <w:tcPr>
            <w:tcW w:w="609" w:type="dxa"/>
            <w:gridSpan w:val="2"/>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Couwenberg</w:t>
            </w:r>
            <w:proofErr w:type="spellEnd"/>
            <w:r w:rsidRPr="009003B0">
              <w:rPr>
                <w:rFonts w:cstheme="minorHAnsi"/>
                <w:sz w:val="20"/>
                <w:szCs w:val="20"/>
                <w:lang w:val="en-US"/>
              </w:rPr>
              <w:t xml:space="preserve"> (2016)</w:t>
            </w:r>
            <w:r>
              <w:rPr>
                <w:rFonts w:cstheme="minorHAnsi"/>
                <w:sz w:val="20"/>
                <w:szCs w:val="20"/>
                <w:lang w:val="en-US"/>
              </w:rPr>
              <w:t>*</w:t>
            </w:r>
            <w:r w:rsidRPr="009003B0">
              <w:rPr>
                <w:rFonts w:cstheme="minorHAnsi"/>
                <w:sz w:val="20"/>
                <w:szCs w:val="20"/>
                <w:lang w:val="en-US"/>
              </w:rPr>
              <w:t xml:space="preserve"> </w:t>
            </w:r>
          </w:p>
        </w:tc>
        <w:tc>
          <w:tcPr>
            <w:tcW w:w="608" w:type="dxa"/>
            <w:gridSpan w:val="3"/>
            <w:textDirection w:val="tbRl"/>
          </w:tcPr>
          <w:p w:rsidR="00EB4FEB" w:rsidRPr="009003B0" w:rsidRDefault="00EB4FEB" w:rsidP="00C965F7">
            <w:pPr>
              <w:ind w:left="113" w:right="113"/>
              <w:jc w:val="center"/>
              <w:rPr>
                <w:rFonts w:cstheme="minorHAnsi"/>
                <w:sz w:val="20"/>
                <w:szCs w:val="20"/>
                <w:lang w:val="en-US"/>
              </w:rPr>
            </w:pPr>
            <w:proofErr w:type="spellStart"/>
            <w:r w:rsidRPr="009003B0">
              <w:rPr>
                <w:rFonts w:cstheme="minorHAnsi"/>
                <w:sz w:val="20"/>
                <w:szCs w:val="20"/>
                <w:lang w:val="en-US"/>
              </w:rPr>
              <w:t>Schraa</w:t>
            </w:r>
            <w:proofErr w:type="spellEnd"/>
            <w:r>
              <w:rPr>
                <w:rFonts w:cstheme="minorHAnsi"/>
                <w:sz w:val="20"/>
                <w:szCs w:val="20"/>
                <w:lang w:val="en-US"/>
              </w:rPr>
              <w:t>*</w:t>
            </w:r>
          </w:p>
        </w:tc>
        <w:tc>
          <w:tcPr>
            <w:tcW w:w="675" w:type="dxa"/>
            <w:gridSpan w:val="2"/>
            <w:textDirection w:val="tbRl"/>
          </w:tcPr>
          <w:p w:rsidR="00EB4FEB" w:rsidRPr="009003B0" w:rsidRDefault="00EB4FEB" w:rsidP="00C965F7">
            <w:pPr>
              <w:ind w:left="113" w:right="113"/>
              <w:rPr>
                <w:rFonts w:cstheme="minorHAnsi"/>
                <w:sz w:val="20"/>
                <w:szCs w:val="20"/>
                <w:lang w:val="en-US"/>
              </w:rPr>
            </w:pPr>
          </w:p>
        </w:tc>
      </w:tr>
      <w:tr w:rsidR="00EB4FEB" w:rsidRPr="00E65BEE" w:rsidTr="00C965F7">
        <w:trPr>
          <w:cantSplit/>
          <w:trHeight w:val="321"/>
        </w:trPr>
        <w:tc>
          <w:tcPr>
            <w:tcW w:w="15318" w:type="dxa"/>
            <w:gridSpan w:val="32"/>
          </w:tcPr>
          <w:p w:rsidR="00EB4FEB" w:rsidRPr="009003B0" w:rsidRDefault="00EB4FEB" w:rsidP="00C965F7">
            <w:pPr>
              <w:spacing w:line="360" w:lineRule="auto"/>
              <w:rPr>
                <w:rFonts w:cstheme="minorHAnsi"/>
                <w:sz w:val="20"/>
                <w:szCs w:val="20"/>
                <w:lang w:val="en-US"/>
              </w:rPr>
            </w:pPr>
            <w:r w:rsidRPr="009003B0">
              <w:rPr>
                <w:rFonts w:cstheme="minorHAnsi"/>
                <w:b/>
                <w:sz w:val="20"/>
                <w:szCs w:val="20"/>
                <w:lang w:val="en-US"/>
              </w:rPr>
              <w:t>Motivations for using a registry</w:t>
            </w:r>
          </w:p>
        </w:tc>
      </w:tr>
      <w:tr w:rsidR="00EB4FEB" w:rsidRPr="00E65BEE" w:rsidTr="00C965F7">
        <w:trPr>
          <w:gridAfter w:val="1"/>
          <w:wAfter w:w="29" w:type="dxa"/>
          <w:cantSplit/>
          <w:trHeight w:val="321"/>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Generalizability of the trial population / data</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08" w:type="dxa"/>
            <w:gridSpan w:val="3"/>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9</w:t>
            </w:r>
          </w:p>
        </w:tc>
      </w:tr>
      <w:tr w:rsidR="00EB4FEB" w:rsidRPr="00E65BEE" w:rsidTr="00C965F7">
        <w:trPr>
          <w:gridAfter w:val="1"/>
          <w:wAfter w:w="29" w:type="dxa"/>
          <w:cantSplit/>
          <w:trHeight w:val="321"/>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 xml:space="preserve">Efficient data collection </w:t>
            </w:r>
            <w:r w:rsidRPr="009003B0">
              <w:rPr>
                <w:rFonts w:cstheme="minorHAnsi"/>
                <w:sz w:val="20"/>
                <w:szCs w:val="20"/>
                <w:lang w:val="en-US"/>
              </w:rPr>
              <w:br/>
              <w:t>(less additional time/labor)</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7</w:t>
            </w:r>
          </w:p>
        </w:tc>
      </w:tr>
      <w:tr w:rsidR="00EB4FEB" w:rsidRPr="00E65BEE" w:rsidTr="00C965F7">
        <w:trPr>
          <w:gridAfter w:val="1"/>
          <w:wAfter w:w="29" w:type="dxa"/>
          <w:trHeight w:val="242"/>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 xml:space="preserve">Optimize trial enrollment </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08" w:type="dxa"/>
            <w:gridSpan w:val="3"/>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6</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Reduction of costs</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6</w:t>
            </w:r>
          </w:p>
        </w:tc>
      </w:tr>
      <w:tr w:rsidR="00EB4FEB" w:rsidRPr="00E65BEE" w:rsidTr="00C965F7">
        <w:trPr>
          <w:gridAfter w:val="1"/>
          <w:wAfter w:w="29" w:type="dxa"/>
          <w:trHeight w:val="400"/>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High level of data quality</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3</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Quick implementation in other hospitals</w:t>
            </w: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2</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Ascertainment of outcomes during trial and in follow-up</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2</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Facilitate long term follow up</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2</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Patient friendly</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Ability to cross other with other countries registries</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lastRenderedPageBreak/>
              <w:t>Possibility to include large groups of patients</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Avoids prolonged recruitment (interim analysis can be planned easily to evaluate if goals are achieved)</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r w:rsidR="00EB4FEB" w:rsidRPr="00E65BEE" w:rsidTr="00C965F7">
        <w:trPr>
          <w:gridAfter w:val="1"/>
          <w:wAfter w:w="29" w:type="dxa"/>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Possibility to detect selection bias (comparing the trial population to all the patients in registry)</w:t>
            </w: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2" w:type="dxa"/>
          </w:tcPr>
          <w:p w:rsidR="00EB4FEB" w:rsidRPr="009003B0" w:rsidRDefault="00EB4FEB" w:rsidP="00C965F7">
            <w:pPr>
              <w:spacing w:line="360" w:lineRule="auto"/>
              <w:jc w:val="center"/>
              <w:rPr>
                <w:rFonts w:cstheme="minorHAnsi"/>
                <w:sz w:val="20"/>
                <w:szCs w:val="20"/>
                <w:lang w:val="en-US"/>
              </w:rPr>
            </w:pPr>
          </w:p>
        </w:tc>
        <w:tc>
          <w:tcPr>
            <w:tcW w:w="503"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p>
        </w:tc>
        <w:tc>
          <w:tcPr>
            <w:tcW w:w="504" w:type="dxa"/>
            <w:gridSpan w:val="2"/>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498" w:type="dxa"/>
          </w:tcPr>
          <w:p w:rsidR="00EB4FEB" w:rsidRPr="009003B0" w:rsidRDefault="00EB4FEB" w:rsidP="00C965F7">
            <w:pPr>
              <w:spacing w:line="360" w:lineRule="auto"/>
              <w:jc w:val="center"/>
              <w:rPr>
                <w:rFonts w:cstheme="minorHAnsi"/>
                <w:sz w:val="20"/>
                <w:szCs w:val="20"/>
                <w:lang w:val="en-US"/>
              </w:rPr>
            </w:pPr>
          </w:p>
        </w:tc>
        <w:tc>
          <w:tcPr>
            <w:tcW w:w="619" w:type="dxa"/>
            <w:gridSpan w:val="2"/>
          </w:tcPr>
          <w:p w:rsidR="00EB4FEB" w:rsidRPr="009003B0" w:rsidRDefault="00EB4FEB" w:rsidP="00C965F7">
            <w:pPr>
              <w:spacing w:line="360" w:lineRule="auto"/>
              <w:jc w:val="center"/>
              <w:rPr>
                <w:rFonts w:cstheme="minorHAnsi"/>
                <w:sz w:val="20"/>
                <w:szCs w:val="20"/>
                <w:lang w:val="en-US"/>
              </w:rPr>
            </w:pPr>
          </w:p>
        </w:tc>
        <w:tc>
          <w:tcPr>
            <w:tcW w:w="609" w:type="dxa"/>
            <w:gridSpan w:val="2"/>
          </w:tcPr>
          <w:p w:rsidR="00EB4FEB" w:rsidRPr="009003B0" w:rsidRDefault="00EB4FEB" w:rsidP="00C965F7">
            <w:pPr>
              <w:spacing w:line="360" w:lineRule="auto"/>
              <w:jc w:val="center"/>
              <w:rPr>
                <w:rFonts w:cstheme="minorHAnsi"/>
                <w:sz w:val="20"/>
                <w:szCs w:val="20"/>
                <w:lang w:val="en-US"/>
              </w:rPr>
            </w:pPr>
          </w:p>
        </w:tc>
        <w:tc>
          <w:tcPr>
            <w:tcW w:w="608" w:type="dxa"/>
            <w:gridSpan w:val="3"/>
          </w:tcPr>
          <w:p w:rsidR="00EB4FEB" w:rsidRPr="009003B0" w:rsidRDefault="00EB4FEB" w:rsidP="00C965F7">
            <w:pPr>
              <w:spacing w:line="360" w:lineRule="auto"/>
              <w:jc w:val="center"/>
              <w:rPr>
                <w:rFonts w:cstheme="minorHAnsi"/>
                <w:sz w:val="20"/>
                <w:szCs w:val="20"/>
                <w:lang w:val="en-US"/>
              </w:rPr>
            </w:pPr>
          </w:p>
        </w:tc>
        <w:tc>
          <w:tcPr>
            <w:tcW w:w="675"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r w:rsidR="00EB4FEB" w:rsidRPr="00E65BEE" w:rsidTr="00C965F7">
        <w:trPr>
          <w:trHeight w:val="416"/>
        </w:trPr>
        <w:tc>
          <w:tcPr>
            <w:tcW w:w="15318" w:type="dxa"/>
            <w:gridSpan w:val="32"/>
          </w:tcPr>
          <w:p w:rsidR="00EB4FEB" w:rsidRPr="009003B0" w:rsidRDefault="00EB4FEB" w:rsidP="00C965F7">
            <w:pPr>
              <w:spacing w:line="360" w:lineRule="auto"/>
              <w:rPr>
                <w:rFonts w:cstheme="minorHAnsi"/>
                <w:sz w:val="20"/>
                <w:szCs w:val="20"/>
                <w:lang w:val="en-US"/>
              </w:rPr>
            </w:pPr>
            <w:r w:rsidRPr="009003B0">
              <w:rPr>
                <w:rFonts w:cstheme="minorHAnsi"/>
                <w:b/>
                <w:sz w:val="20"/>
                <w:szCs w:val="20"/>
                <w:lang w:val="en-US"/>
              </w:rPr>
              <w:t xml:space="preserve">Additional motivations for </w:t>
            </w:r>
            <w:proofErr w:type="spellStart"/>
            <w:r w:rsidRPr="009003B0">
              <w:rPr>
                <w:rFonts w:cstheme="minorHAnsi"/>
                <w:b/>
                <w:sz w:val="20"/>
                <w:szCs w:val="20"/>
                <w:lang w:val="en-US"/>
              </w:rPr>
              <w:t>TwiCs</w:t>
            </w:r>
            <w:proofErr w:type="spellEnd"/>
          </w:p>
        </w:tc>
      </w:tr>
      <w:tr w:rsidR="00EB4FEB" w:rsidRPr="00E65BEE" w:rsidTr="00C965F7">
        <w:trPr>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 xml:space="preserve">Avoid disappointment bias </w:t>
            </w:r>
          </w:p>
        </w:tc>
        <w:tc>
          <w:tcPr>
            <w:tcW w:w="10649" w:type="dxa"/>
            <w:gridSpan w:val="24"/>
            <w:vMerge w:val="restart"/>
            <w:shd w:val="clear" w:color="auto" w:fill="E7E6E6" w:themeFill="background2"/>
          </w:tcPr>
          <w:p w:rsidR="00EB4FEB" w:rsidRPr="009003B0" w:rsidRDefault="00EB4FEB" w:rsidP="00C965F7">
            <w:pPr>
              <w:tabs>
                <w:tab w:val="center" w:pos="1079"/>
              </w:tabs>
              <w:spacing w:line="360" w:lineRule="auto"/>
              <w:rPr>
                <w:rFonts w:cstheme="minorHAnsi"/>
                <w:sz w:val="20"/>
                <w:szCs w:val="20"/>
                <w:lang w:val="en-US"/>
              </w:rPr>
            </w:pPr>
            <w:r w:rsidRPr="009003B0">
              <w:rPr>
                <w:rFonts w:cstheme="minorHAnsi"/>
                <w:sz w:val="20"/>
                <w:szCs w:val="20"/>
                <w:lang w:val="en-US"/>
              </w:rPr>
              <w:tab/>
            </w:r>
          </w:p>
        </w:tc>
        <w:tc>
          <w:tcPr>
            <w:tcW w:w="657" w:type="dxa"/>
            <w:gridSpan w:val="2"/>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741" w:type="dxa"/>
            <w:gridSpan w:val="4"/>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2</w:t>
            </w:r>
          </w:p>
        </w:tc>
      </w:tr>
      <w:tr w:rsidR="00EB4FEB" w:rsidRPr="00E65BEE" w:rsidTr="00C965F7">
        <w:trPr>
          <w:trHeight w:val="416"/>
        </w:trPr>
        <w:tc>
          <w:tcPr>
            <w:tcW w:w="2767" w:type="dxa"/>
          </w:tcPr>
          <w:p w:rsidR="00EB4FEB" w:rsidRPr="009003B0" w:rsidRDefault="00EB4FEB" w:rsidP="00C965F7">
            <w:pPr>
              <w:spacing w:line="360" w:lineRule="auto"/>
              <w:rPr>
                <w:rFonts w:cstheme="minorHAnsi"/>
                <w:sz w:val="20"/>
                <w:szCs w:val="20"/>
                <w:lang w:val="en-US"/>
              </w:rPr>
            </w:pPr>
            <w:r w:rsidRPr="009003B0">
              <w:rPr>
                <w:rFonts w:cstheme="minorHAnsi"/>
                <w:sz w:val="20"/>
                <w:szCs w:val="20"/>
                <w:lang w:val="en-US"/>
              </w:rPr>
              <w:t>Overcome ethical dilemma’s</w:t>
            </w:r>
          </w:p>
        </w:tc>
        <w:tc>
          <w:tcPr>
            <w:tcW w:w="10649" w:type="dxa"/>
            <w:gridSpan w:val="24"/>
            <w:vMerge/>
            <w:shd w:val="clear" w:color="auto" w:fill="E7E6E6" w:themeFill="background2"/>
          </w:tcPr>
          <w:p w:rsidR="00EB4FEB" w:rsidRPr="009003B0" w:rsidRDefault="00EB4FEB" w:rsidP="00C965F7">
            <w:pPr>
              <w:spacing w:line="360" w:lineRule="auto"/>
              <w:jc w:val="center"/>
              <w:rPr>
                <w:rFonts w:cstheme="minorHAnsi"/>
                <w:sz w:val="20"/>
                <w:szCs w:val="20"/>
                <w:lang w:val="en-US"/>
              </w:rPr>
            </w:pPr>
          </w:p>
        </w:tc>
        <w:tc>
          <w:tcPr>
            <w:tcW w:w="657" w:type="dxa"/>
            <w:gridSpan w:val="2"/>
          </w:tcPr>
          <w:p w:rsidR="00EB4FEB" w:rsidRPr="009003B0" w:rsidRDefault="00EB4FEB" w:rsidP="00C965F7">
            <w:pPr>
              <w:spacing w:line="360" w:lineRule="auto"/>
              <w:jc w:val="center"/>
              <w:rPr>
                <w:rFonts w:cstheme="minorHAnsi"/>
                <w:sz w:val="20"/>
                <w:szCs w:val="20"/>
                <w:lang w:val="en-US"/>
              </w:rPr>
            </w:pPr>
          </w:p>
        </w:tc>
        <w:tc>
          <w:tcPr>
            <w:tcW w:w="504" w:type="dxa"/>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X</w:t>
            </w:r>
          </w:p>
        </w:tc>
        <w:tc>
          <w:tcPr>
            <w:tcW w:w="741" w:type="dxa"/>
            <w:gridSpan w:val="4"/>
          </w:tcPr>
          <w:p w:rsidR="00EB4FEB" w:rsidRPr="009003B0" w:rsidRDefault="00EB4FEB" w:rsidP="00C965F7">
            <w:pPr>
              <w:spacing w:line="360" w:lineRule="auto"/>
              <w:jc w:val="center"/>
              <w:rPr>
                <w:rFonts w:cstheme="minorHAnsi"/>
                <w:sz w:val="20"/>
                <w:szCs w:val="20"/>
                <w:lang w:val="en-US"/>
              </w:rPr>
            </w:pPr>
            <w:r w:rsidRPr="009003B0">
              <w:rPr>
                <w:rFonts w:cstheme="minorHAnsi"/>
                <w:sz w:val="20"/>
                <w:szCs w:val="20"/>
                <w:lang w:val="en-US"/>
              </w:rPr>
              <w:t>1</w:t>
            </w:r>
          </w:p>
        </w:tc>
      </w:tr>
    </w:tbl>
    <w:p w:rsidR="00EB4FEB" w:rsidRDefault="00EB4FEB" w:rsidP="00EB4FEB">
      <w:pPr>
        <w:rPr>
          <w:sz w:val="20"/>
          <w:lang w:val="en-US"/>
        </w:rPr>
      </w:pPr>
      <w:r>
        <w:rPr>
          <w:sz w:val="20"/>
          <w:lang w:val="en-US"/>
        </w:rPr>
        <w:t xml:space="preserve">RB-RCT: registry based randomized controlled trial. </w:t>
      </w:r>
      <w:proofErr w:type="spellStart"/>
      <w:r>
        <w:rPr>
          <w:sz w:val="20"/>
          <w:lang w:val="en-US"/>
        </w:rPr>
        <w:t>TwiCs</w:t>
      </w:r>
      <w:proofErr w:type="spellEnd"/>
      <w:r>
        <w:rPr>
          <w:sz w:val="20"/>
          <w:lang w:val="en-US"/>
        </w:rPr>
        <w:t>: trials within cohorts. SW-RCT: stepped wedge randomized controlled trial. *Reference of published protocols are depicted in Supplement 9.</w:t>
      </w:r>
    </w:p>
    <w:p w:rsidR="00142A56" w:rsidRPr="00EB4FEB" w:rsidRDefault="00142A56" w:rsidP="00EB4FEB"/>
    <w:sectPr w:rsidR="00142A56" w:rsidRPr="00EB4FEB" w:rsidSect="004573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F5"/>
    <w:rsid w:val="00142A56"/>
    <w:rsid w:val="004573F5"/>
    <w:rsid w:val="00EB4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8FE5"/>
  <w15:chartTrackingRefBased/>
  <w15:docId w15:val="{57963B83-223E-4369-9673-38CD5A1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EB4FE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7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81</Words>
  <Characters>42247</Characters>
  <Application>Microsoft Office Word</Application>
  <DocSecurity>0</DocSecurity>
  <Lines>352</Lines>
  <Paragraphs>9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2</cp:revision>
  <dcterms:created xsi:type="dcterms:W3CDTF">2022-05-19T12:29:00Z</dcterms:created>
  <dcterms:modified xsi:type="dcterms:W3CDTF">2022-05-19T12:29:00Z</dcterms:modified>
</cp:coreProperties>
</file>